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2FA18" w14:textId="7FEE3F07" w:rsidR="000B3A07" w:rsidRDefault="00771667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2</w:t>
      </w:r>
      <w:r w:rsidR="0092019D" w:rsidRPr="004E04C5">
        <w:rPr>
          <w:rFonts w:ascii="Arial" w:hAnsi="Arial" w:cs="Arial"/>
          <w:b/>
          <w:lang w:val="en-GB"/>
        </w:rPr>
        <w:t xml:space="preserve"> Table</w:t>
      </w:r>
    </w:p>
    <w:tbl>
      <w:tblPr>
        <w:tblStyle w:val="Tabellenraster"/>
        <w:tblW w:w="9350" w:type="dxa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0B3A07" w14:paraId="65826AD5" w14:textId="77777777" w:rsidTr="00A57AA3">
        <w:tc>
          <w:tcPr>
            <w:tcW w:w="2336" w:type="dxa"/>
            <w:vMerge w:val="restart"/>
            <w:vAlign w:val="bottom"/>
          </w:tcPr>
          <w:p w14:paraId="4271508C" w14:textId="77777777" w:rsidR="000B3A07" w:rsidRPr="00752268" w:rsidRDefault="000B3A07" w:rsidP="00A57AA3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</w:rPr>
              <w:t>LC3B dots</w:t>
            </w:r>
          </w:p>
        </w:tc>
        <w:tc>
          <w:tcPr>
            <w:tcW w:w="4676" w:type="dxa"/>
            <w:gridSpan w:val="2"/>
          </w:tcPr>
          <w:p w14:paraId="102BDEEF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7E1422A7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7DE68290" w14:textId="77777777" w:rsidTr="00A57AA3">
        <w:tc>
          <w:tcPr>
            <w:tcW w:w="2336" w:type="dxa"/>
            <w:vMerge/>
          </w:tcPr>
          <w:p w14:paraId="57496B7B" w14:textId="77777777" w:rsidR="000B3A07" w:rsidRPr="00752268" w:rsidRDefault="000B3A07" w:rsidP="00A57AA3">
            <w:pPr>
              <w:rPr>
                <w:b/>
              </w:rPr>
            </w:pPr>
          </w:p>
        </w:tc>
        <w:tc>
          <w:tcPr>
            <w:tcW w:w="2338" w:type="dxa"/>
          </w:tcPr>
          <w:p w14:paraId="36AD426C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2FDA02ED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59AF01D5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29E62A03" w14:textId="77777777" w:rsidR="000B3A07" w:rsidRDefault="000B3A07" w:rsidP="00A57AA3"/>
        </w:tc>
      </w:tr>
      <w:tr w:rsidR="000B3A07" w14:paraId="29EC3FFB" w14:textId="77777777" w:rsidTr="00A57AA3">
        <w:tc>
          <w:tcPr>
            <w:tcW w:w="2336" w:type="dxa"/>
          </w:tcPr>
          <w:p w14:paraId="0F2BC77A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1D903BDC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2338" w:type="dxa"/>
          </w:tcPr>
          <w:p w14:paraId="415524AA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2338" w:type="dxa"/>
          </w:tcPr>
          <w:p w14:paraId="7A6C5B01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</w:tr>
      <w:tr w:rsidR="000B3A07" w14:paraId="3AB60AFA" w14:textId="77777777" w:rsidTr="00A57AA3">
        <w:tc>
          <w:tcPr>
            <w:tcW w:w="2336" w:type="dxa"/>
          </w:tcPr>
          <w:p w14:paraId="675F5B85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5046E744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</w:tcPr>
          <w:p w14:paraId="4B22EF66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338" w:type="dxa"/>
          </w:tcPr>
          <w:p w14:paraId="1646F1C7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0B3A07" w14:paraId="39553D01" w14:textId="77777777" w:rsidTr="00A57AA3">
        <w:tc>
          <w:tcPr>
            <w:tcW w:w="2336" w:type="dxa"/>
          </w:tcPr>
          <w:p w14:paraId="74CFEEAF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6804B5EB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17C3EC70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52524606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526D19EE" w14:textId="77777777" w:rsidTr="00A57AA3">
        <w:tc>
          <w:tcPr>
            <w:tcW w:w="9350" w:type="dxa"/>
            <w:gridSpan w:val="4"/>
          </w:tcPr>
          <w:p w14:paraId="16122DA0" w14:textId="77777777" w:rsidR="000B3A07" w:rsidRPr="00B90EC8" w:rsidRDefault="00C40AD7" w:rsidP="00A57AA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-value = </w:t>
            </w:r>
            <w:r w:rsidRPr="00C40AD7">
              <w:rPr>
                <w:rFonts w:ascii="Arial" w:hAnsi="Arial" w:cs="Arial"/>
                <w:b/>
              </w:rPr>
              <w:t>0.039</w:t>
            </w:r>
          </w:p>
        </w:tc>
      </w:tr>
      <w:tr w:rsidR="000B3A07" w14:paraId="0757B5A1" w14:textId="77777777" w:rsidTr="00A57AA3">
        <w:trPr>
          <w:trHeight w:val="261"/>
        </w:trPr>
        <w:tc>
          <w:tcPr>
            <w:tcW w:w="2336" w:type="dxa"/>
            <w:vMerge w:val="restart"/>
            <w:vAlign w:val="bottom"/>
          </w:tcPr>
          <w:p w14:paraId="3E88B240" w14:textId="77777777" w:rsidR="000B3A07" w:rsidRPr="00752268" w:rsidRDefault="000B3A07" w:rsidP="00A57AA3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</w:rPr>
              <w:t>p62 dots</w:t>
            </w:r>
          </w:p>
        </w:tc>
        <w:tc>
          <w:tcPr>
            <w:tcW w:w="4676" w:type="dxa"/>
            <w:gridSpan w:val="2"/>
          </w:tcPr>
          <w:p w14:paraId="1D2B2595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1B4D80ED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085BB55F" w14:textId="77777777" w:rsidTr="00A57AA3">
        <w:trPr>
          <w:trHeight w:val="261"/>
        </w:trPr>
        <w:tc>
          <w:tcPr>
            <w:tcW w:w="2336" w:type="dxa"/>
            <w:vMerge/>
          </w:tcPr>
          <w:p w14:paraId="4ADF9770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7EC17522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5EB78433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41577344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52EDD044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</w:tr>
      <w:tr w:rsidR="000B3A07" w14:paraId="7423AC31" w14:textId="77777777" w:rsidTr="00A57AA3">
        <w:trPr>
          <w:trHeight w:val="261"/>
        </w:trPr>
        <w:tc>
          <w:tcPr>
            <w:tcW w:w="2336" w:type="dxa"/>
          </w:tcPr>
          <w:p w14:paraId="4149A9DF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420697DE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2338" w:type="dxa"/>
          </w:tcPr>
          <w:p w14:paraId="11FD00E9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2338" w:type="dxa"/>
          </w:tcPr>
          <w:p w14:paraId="32189548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</w:tr>
      <w:tr w:rsidR="000B3A07" w14:paraId="328A6740" w14:textId="77777777" w:rsidTr="00A57AA3">
        <w:trPr>
          <w:trHeight w:val="261"/>
        </w:trPr>
        <w:tc>
          <w:tcPr>
            <w:tcW w:w="2336" w:type="dxa"/>
          </w:tcPr>
          <w:p w14:paraId="1791C71E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4E90925B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338" w:type="dxa"/>
          </w:tcPr>
          <w:p w14:paraId="1B4B7957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338" w:type="dxa"/>
          </w:tcPr>
          <w:p w14:paraId="397AAEA3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0B3A07" w14:paraId="20206D91" w14:textId="77777777" w:rsidTr="00A57AA3">
        <w:trPr>
          <w:trHeight w:val="261"/>
        </w:trPr>
        <w:tc>
          <w:tcPr>
            <w:tcW w:w="2336" w:type="dxa"/>
          </w:tcPr>
          <w:p w14:paraId="02A7D965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7C4BB4AE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7F5F71DE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0BA04FC2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10DCC913" w14:textId="77777777" w:rsidTr="00A57AA3">
        <w:tc>
          <w:tcPr>
            <w:tcW w:w="9350" w:type="dxa"/>
            <w:gridSpan w:val="4"/>
          </w:tcPr>
          <w:p w14:paraId="17180DF9" w14:textId="77777777" w:rsidR="000B3A07" w:rsidRPr="00B90EC8" w:rsidRDefault="00C40AD7" w:rsidP="00A57AA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-value &lt; </w:t>
            </w:r>
            <w:r w:rsidRPr="00C40AD7">
              <w:rPr>
                <w:rFonts w:ascii="Arial" w:hAnsi="Arial" w:cs="Arial"/>
                <w:b/>
              </w:rPr>
              <w:t>0.001</w:t>
            </w:r>
          </w:p>
        </w:tc>
      </w:tr>
      <w:tr w:rsidR="000B3A07" w14:paraId="63B70C22" w14:textId="77777777" w:rsidTr="00A57AA3">
        <w:trPr>
          <w:trHeight w:val="261"/>
        </w:trPr>
        <w:tc>
          <w:tcPr>
            <w:tcW w:w="2336" w:type="dxa"/>
            <w:vMerge w:val="restart"/>
            <w:vAlign w:val="bottom"/>
          </w:tcPr>
          <w:p w14:paraId="011A998D" w14:textId="77777777" w:rsidR="000B3A07" w:rsidRPr="00752268" w:rsidRDefault="000B3A07" w:rsidP="00A57AA3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</w:rPr>
              <w:t>p62 cytoplasmic</w:t>
            </w:r>
          </w:p>
        </w:tc>
        <w:tc>
          <w:tcPr>
            <w:tcW w:w="4676" w:type="dxa"/>
            <w:gridSpan w:val="2"/>
          </w:tcPr>
          <w:p w14:paraId="748159D0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215F651F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5040D5F4" w14:textId="77777777" w:rsidTr="00A57AA3">
        <w:trPr>
          <w:trHeight w:val="261"/>
        </w:trPr>
        <w:tc>
          <w:tcPr>
            <w:tcW w:w="2336" w:type="dxa"/>
            <w:vMerge/>
          </w:tcPr>
          <w:p w14:paraId="00596533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008BF7C6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14AD1AC9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4FE9472E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435C8AAD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</w:tr>
      <w:tr w:rsidR="000B3A07" w14:paraId="78174967" w14:textId="77777777" w:rsidTr="00A57AA3">
        <w:trPr>
          <w:trHeight w:val="261"/>
        </w:trPr>
        <w:tc>
          <w:tcPr>
            <w:tcW w:w="2336" w:type="dxa"/>
          </w:tcPr>
          <w:p w14:paraId="625CD9F0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1F21C666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2338" w:type="dxa"/>
          </w:tcPr>
          <w:p w14:paraId="6DC4F458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2338" w:type="dxa"/>
          </w:tcPr>
          <w:p w14:paraId="37DEC423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</w:tr>
      <w:tr w:rsidR="000B3A07" w14:paraId="5CE32265" w14:textId="77777777" w:rsidTr="00A57AA3">
        <w:trPr>
          <w:trHeight w:val="261"/>
        </w:trPr>
        <w:tc>
          <w:tcPr>
            <w:tcW w:w="2336" w:type="dxa"/>
          </w:tcPr>
          <w:p w14:paraId="3067FAB1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20091EF6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338" w:type="dxa"/>
          </w:tcPr>
          <w:p w14:paraId="18F581DC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2338" w:type="dxa"/>
          </w:tcPr>
          <w:p w14:paraId="1D839B22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</w:tr>
      <w:tr w:rsidR="000B3A07" w14:paraId="43BFE0D2" w14:textId="77777777" w:rsidTr="00A57AA3">
        <w:trPr>
          <w:trHeight w:val="261"/>
        </w:trPr>
        <w:tc>
          <w:tcPr>
            <w:tcW w:w="2336" w:type="dxa"/>
          </w:tcPr>
          <w:p w14:paraId="10AB5BA1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18E6E849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6D6A0638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177D7A0C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09080609" w14:textId="77777777" w:rsidTr="00A57AA3">
        <w:tc>
          <w:tcPr>
            <w:tcW w:w="9350" w:type="dxa"/>
            <w:gridSpan w:val="4"/>
          </w:tcPr>
          <w:p w14:paraId="3320B68D" w14:textId="77777777" w:rsidR="000B3A07" w:rsidRPr="00B90EC8" w:rsidRDefault="00C40AD7" w:rsidP="00A57AA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-value &lt; </w:t>
            </w:r>
            <w:r w:rsidRPr="00C40AD7">
              <w:rPr>
                <w:rFonts w:ascii="Arial" w:hAnsi="Arial" w:cs="Arial"/>
                <w:b/>
              </w:rPr>
              <w:t>0.001</w:t>
            </w:r>
          </w:p>
        </w:tc>
      </w:tr>
      <w:tr w:rsidR="000B3A07" w14:paraId="58708509" w14:textId="77777777" w:rsidTr="00A57AA3">
        <w:trPr>
          <w:trHeight w:val="261"/>
        </w:trPr>
        <w:tc>
          <w:tcPr>
            <w:tcW w:w="2336" w:type="dxa"/>
            <w:vMerge w:val="restart"/>
            <w:vAlign w:val="bottom"/>
          </w:tcPr>
          <w:p w14:paraId="13DC2D56" w14:textId="77777777" w:rsidR="000B3A07" w:rsidRPr="00752268" w:rsidRDefault="000B3A07" w:rsidP="00A57AA3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</w:rPr>
              <w:t>p62 nuclear</w:t>
            </w:r>
          </w:p>
        </w:tc>
        <w:tc>
          <w:tcPr>
            <w:tcW w:w="4676" w:type="dxa"/>
            <w:gridSpan w:val="2"/>
          </w:tcPr>
          <w:p w14:paraId="00C3FA36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7962A568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09D65590" w14:textId="77777777" w:rsidTr="00A57AA3">
        <w:trPr>
          <w:trHeight w:val="261"/>
        </w:trPr>
        <w:tc>
          <w:tcPr>
            <w:tcW w:w="2336" w:type="dxa"/>
            <w:vMerge/>
          </w:tcPr>
          <w:p w14:paraId="6FAC9231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4A715F88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7A6AB673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6AE65602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217E6ADD" w14:textId="77777777" w:rsidR="000B3A07" w:rsidRDefault="000B3A07" w:rsidP="00A57AA3">
            <w:pPr>
              <w:jc w:val="right"/>
              <w:rPr>
                <w:rFonts w:ascii="Arial" w:hAnsi="Arial" w:cs="Arial"/>
              </w:rPr>
            </w:pPr>
          </w:p>
        </w:tc>
      </w:tr>
      <w:tr w:rsidR="000B3A07" w14:paraId="07B44420" w14:textId="77777777" w:rsidTr="00A57AA3">
        <w:trPr>
          <w:trHeight w:val="261"/>
        </w:trPr>
        <w:tc>
          <w:tcPr>
            <w:tcW w:w="2336" w:type="dxa"/>
          </w:tcPr>
          <w:p w14:paraId="7E9D2E68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6F0A355A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14:paraId="75ADBB59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2338" w:type="dxa"/>
          </w:tcPr>
          <w:p w14:paraId="24F936B3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</w:tr>
      <w:tr w:rsidR="000B3A07" w14:paraId="3330C6F3" w14:textId="77777777" w:rsidTr="00A57AA3">
        <w:trPr>
          <w:trHeight w:val="261"/>
        </w:trPr>
        <w:tc>
          <w:tcPr>
            <w:tcW w:w="2336" w:type="dxa"/>
          </w:tcPr>
          <w:p w14:paraId="29A643F6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6A8A0104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338" w:type="dxa"/>
          </w:tcPr>
          <w:p w14:paraId="4B55EFB0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338" w:type="dxa"/>
          </w:tcPr>
          <w:p w14:paraId="3AD908BB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</w:tr>
      <w:tr w:rsidR="000B3A07" w14:paraId="62F6431E" w14:textId="77777777" w:rsidTr="00A57AA3">
        <w:trPr>
          <w:trHeight w:val="261"/>
        </w:trPr>
        <w:tc>
          <w:tcPr>
            <w:tcW w:w="2336" w:type="dxa"/>
          </w:tcPr>
          <w:p w14:paraId="714D2A05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3852088A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3E1E6063" w14:textId="77777777" w:rsidR="000B3A07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2E649008" w14:textId="77777777" w:rsidR="000B3A07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072BEB3C" w14:textId="77777777" w:rsidTr="00A57AA3">
        <w:tc>
          <w:tcPr>
            <w:tcW w:w="9350" w:type="dxa"/>
            <w:gridSpan w:val="4"/>
          </w:tcPr>
          <w:p w14:paraId="1C79C94A" w14:textId="77777777" w:rsidR="000B3A07" w:rsidRPr="00B90EC8" w:rsidRDefault="00C40AD7" w:rsidP="00A57AA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 = 0.242</w:t>
            </w:r>
          </w:p>
        </w:tc>
      </w:tr>
      <w:tr w:rsidR="000B3A07" w14:paraId="76BF9212" w14:textId="77777777" w:rsidTr="00A57AA3">
        <w:trPr>
          <w:trHeight w:val="261"/>
        </w:trPr>
        <w:tc>
          <w:tcPr>
            <w:tcW w:w="2336" w:type="dxa"/>
            <w:vMerge w:val="restart"/>
            <w:vAlign w:val="bottom"/>
          </w:tcPr>
          <w:p w14:paraId="3AEC1DFC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62 dots-</w:t>
            </w:r>
            <w:proofErr w:type="spellStart"/>
            <w:r>
              <w:rPr>
                <w:rFonts w:ascii="Arial" w:hAnsi="Arial" w:cs="Arial"/>
                <w:b/>
              </w:rPr>
              <w:t>cyto</w:t>
            </w:r>
            <w:proofErr w:type="spellEnd"/>
          </w:p>
        </w:tc>
        <w:tc>
          <w:tcPr>
            <w:tcW w:w="4676" w:type="dxa"/>
            <w:gridSpan w:val="2"/>
          </w:tcPr>
          <w:p w14:paraId="0F472770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37C0B3D4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49F19077" w14:textId="77777777" w:rsidTr="00A57AA3">
        <w:trPr>
          <w:trHeight w:val="261"/>
        </w:trPr>
        <w:tc>
          <w:tcPr>
            <w:tcW w:w="2336" w:type="dxa"/>
            <w:vMerge/>
          </w:tcPr>
          <w:p w14:paraId="2E53B660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5C8841D6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72529B16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66148DDB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3D92F5EE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</w:p>
        </w:tc>
      </w:tr>
      <w:tr w:rsidR="000B3A07" w14:paraId="7AB3DA59" w14:textId="77777777" w:rsidTr="00A57AA3">
        <w:trPr>
          <w:trHeight w:val="261"/>
        </w:trPr>
        <w:tc>
          <w:tcPr>
            <w:tcW w:w="2336" w:type="dxa"/>
          </w:tcPr>
          <w:p w14:paraId="533FF960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584EB10A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2338" w:type="dxa"/>
          </w:tcPr>
          <w:p w14:paraId="5DEAAC51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338" w:type="dxa"/>
          </w:tcPr>
          <w:p w14:paraId="0EE1778B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</w:tr>
      <w:tr w:rsidR="000B3A07" w14:paraId="7A6E7CBC" w14:textId="77777777" w:rsidTr="00A57AA3">
        <w:trPr>
          <w:trHeight w:val="261"/>
        </w:trPr>
        <w:tc>
          <w:tcPr>
            <w:tcW w:w="2336" w:type="dxa"/>
          </w:tcPr>
          <w:p w14:paraId="60CC73C7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1E82856B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338" w:type="dxa"/>
          </w:tcPr>
          <w:p w14:paraId="10451179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2338" w:type="dxa"/>
          </w:tcPr>
          <w:p w14:paraId="44BBF9E4" w14:textId="77777777" w:rsidR="000B3A07" w:rsidRPr="00752268" w:rsidRDefault="00C40AD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</w:tr>
      <w:tr w:rsidR="000B3A07" w14:paraId="7E299D91" w14:textId="77777777" w:rsidTr="00A57AA3">
        <w:trPr>
          <w:trHeight w:val="70"/>
        </w:trPr>
        <w:tc>
          <w:tcPr>
            <w:tcW w:w="2336" w:type="dxa"/>
          </w:tcPr>
          <w:p w14:paraId="7BB4417D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4D4148BA" w14:textId="77777777" w:rsidR="000B3A07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5C8FEC33" w14:textId="77777777" w:rsidR="000B3A07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18653832" w14:textId="77777777" w:rsidR="000B3A07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0995B98F" w14:textId="77777777" w:rsidTr="00A57AA3">
        <w:tc>
          <w:tcPr>
            <w:tcW w:w="9350" w:type="dxa"/>
            <w:gridSpan w:val="4"/>
          </w:tcPr>
          <w:p w14:paraId="1D8EC7DA" w14:textId="77777777" w:rsidR="000B3A07" w:rsidRPr="00F675E3" w:rsidRDefault="00C40AD7" w:rsidP="00A57AA3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p-value &lt; </w:t>
            </w:r>
            <w:r w:rsidRPr="00C40AD7">
              <w:rPr>
                <w:rFonts w:ascii="Arial" w:hAnsi="Arial" w:cs="Arial"/>
                <w:b/>
              </w:rPr>
              <w:t>0.001</w:t>
            </w:r>
          </w:p>
        </w:tc>
      </w:tr>
      <w:tr w:rsidR="000B3A07" w14:paraId="537A6259" w14:textId="77777777" w:rsidTr="00A57AA3">
        <w:trPr>
          <w:trHeight w:val="264"/>
        </w:trPr>
        <w:tc>
          <w:tcPr>
            <w:tcW w:w="2336" w:type="dxa"/>
            <w:vMerge w:val="restart"/>
            <w:vAlign w:val="bottom"/>
          </w:tcPr>
          <w:p w14:paraId="4FFC61BD" w14:textId="77777777" w:rsidR="000B3A07" w:rsidRDefault="000B3A07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LCB/p62</w:t>
            </w:r>
          </w:p>
        </w:tc>
        <w:tc>
          <w:tcPr>
            <w:tcW w:w="4676" w:type="dxa"/>
            <w:gridSpan w:val="2"/>
          </w:tcPr>
          <w:p w14:paraId="203E71BE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169E56F3" w14:textId="77777777" w:rsidR="000B3A07" w:rsidRPr="00F675E3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</w:tr>
      <w:tr w:rsidR="000B3A07" w14:paraId="03B9DBB0" w14:textId="77777777" w:rsidTr="00A57AA3">
        <w:trPr>
          <w:trHeight w:val="261"/>
        </w:trPr>
        <w:tc>
          <w:tcPr>
            <w:tcW w:w="2336" w:type="dxa"/>
            <w:vMerge/>
          </w:tcPr>
          <w:p w14:paraId="191BC168" w14:textId="77777777" w:rsidR="000B3A07" w:rsidRPr="00F675E3" w:rsidRDefault="000B3A07" w:rsidP="00A57AA3">
            <w:pPr>
              <w:jc w:val="right"/>
              <w:rPr>
                <w:rFonts w:ascii="Arial" w:hAnsi="Arial" w:cs="Arial"/>
                <w:b/>
              </w:rPr>
            </w:pPr>
          </w:p>
        </w:tc>
        <w:tc>
          <w:tcPr>
            <w:tcW w:w="2338" w:type="dxa"/>
            <w:vAlign w:val="bottom"/>
          </w:tcPr>
          <w:p w14:paraId="58D77AC9" w14:textId="77777777" w:rsidR="000B3A0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ment Naïve</w:t>
            </w:r>
          </w:p>
          <w:p w14:paraId="5D8E6036" w14:textId="77777777" w:rsidR="000B3A07" w:rsidRPr="00F675E3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3A0DE6BD" w14:textId="77777777" w:rsidR="000B3A07" w:rsidRPr="00F675E3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4259A273" w14:textId="77777777" w:rsidR="000B3A07" w:rsidRPr="00F675E3" w:rsidRDefault="000B3A07" w:rsidP="00A57AA3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0B3A07" w14:paraId="1D994D2B" w14:textId="77777777" w:rsidTr="00A57AA3">
        <w:trPr>
          <w:trHeight w:val="261"/>
        </w:trPr>
        <w:tc>
          <w:tcPr>
            <w:tcW w:w="2336" w:type="dxa"/>
          </w:tcPr>
          <w:p w14:paraId="0C2DB479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FE19E7">
              <w:rPr>
                <w:rFonts w:ascii="Arial" w:hAnsi="Arial" w:cs="Arial"/>
                <w:b/>
              </w:rPr>
              <w:t>LL</w:t>
            </w:r>
          </w:p>
        </w:tc>
        <w:tc>
          <w:tcPr>
            <w:tcW w:w="2338" w:type="dxa"/>
          </w:tcPr>
          <w:p w14:paraId="50714F03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2338" w:type="dxa"/>
          </w:tcPr>
          <w:p w14:paraId="25F103C1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338" w:type="dxa"/>
          </w:tcPr>
          <w:p w14:paraId="2A29B88A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</w:tr>
      <w:tr w:rsidR="000B3A07" w14:paraId="5ECF1102" w14:textId="77777777" w:rsidTr="00A57AA3">
        <w:trPr>
          <w:trHeight w:val="261"/>
        </w:trPr>
        <w:tc>
          <w:tcPr>
            <w:tcW w:w="2336" w:type="dxa"/>
          </w:tcPr>
          <w:p w14:paraId="1D322598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FE19E7">
              <w:rPr>
                <w:rFonts w:ascii="Arial" w:hAnsi="Arial" w:cs="Arial"/>
                <w:b/>
              </w:rPr>
              <w:t>LH</w:t>
            </w:r>
          </w:p>
        </w:tc>
        <w:tc>
          <w:tcPr>
            <w:tcW w:w="2338" w:type="dxa"/>
          </w:tcPr>
          <w:p w14:paraId="27D8E9D3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338" w:type="dxa"/>
          </w:tcPr>
          <w:p w14:paraId="478F0092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338" w:type="dxa"/>
          </w:tcPr>
          <w:p w14:paraId="5415AE5D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0B3A07" w14:paraId="2224BE6D" w14:textId="77777777" w:rsidTr="00A57AA3">
        <w:trPr>
          <w:trHeight w:val="261"/>
        </w:trPr>
        <w:tc>
          <w:tcPr>
            <w:tcW w:w="2336" w:type="dxa"/>
          </w:tcPr>
          <w:p w14:paraId="48CC50CB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FE19E7">
              <w:rPr>
                <w:rFonts w:ascii="Arial" w:hAnsi="Arial" w:cs="Arial"/>
                <w:b/>
              </w:rPr>
              <w:t>HL</w:t>
            </w:r>
          </w:p>
        </w:tc>
        <w:tc>
          <w:tcPr>
            <w:tcW w:w="2338" w:type="dxa"/>
          </w:tcPr>
          <w:p w14:paraId="61445822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15F5E8C5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</w:tcPr>
          <w:p w14:paraId="15EF8DEF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0B3A07" w14:paraId="69BA8CC1" w14:textId="77777777" w:rsidTr="00A57AA3">
        <w:trPr>
          <w:trHeight w:val="261"/>
        </w:trPr>
        <w:tc>
          <w:tcPr>
            <w:tcW w:w="2336" w:type="dxa"/>
          </w:tcPr>
          <w:p w14:paraId="76AA22B4" w14:textId="77777777" w:rsidR="000B3A07" w:rsidRPr="00FE19E7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FE19E7">
              <w:rPr>
                <w:rFonts w:ascii="Arial" w:hAnsi="Arial" w:cs="Arial"/>
                <w:b/>
              </w:rPr>
              <w:t>HH</w:t>
            </w:r>
          </w:p>
        </w:tc>
        <w:tc>
          <w:tcPr>
            <w:tcW w:w="2338" w:type="dxa"/>
          </w:tcPr>
          <w:p w14:paraId="78023BB0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</w:tcPr>
          <w:p w14:paraId="08B8C926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338" w:type="dxa"/>
          </w:tcPr>
          <w:p w14:paraId="3409742C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0B3A07" w14:paraId="7533FDD0" w14:textId="77777777" w:rsidTr="00A57AA3">
        <w:trPr>
          <w:trHeight w:val="261"/>
        </w:trPr>
        <w:tc>
          <w:tcPr>
            <w:tcW w:w="2336" w:type="dxa"/>
          </w:tcPr>
          <w:p w14:paraId="34B6C0F9" w14:textId="77777777" w:rsidR="000B3A07" w:rsidRPr="00752268" w:rsidRDefault="000B3A07" w:rsidP="00A57AA3">
            <w:pPr>
              <w:jc w:val="center"/>
              <w:rPr>
                <w:rFonts w:ascii="Arial" w:hAnsi="Arial" w:cs="Arial"/>
                <w:b/>
              </w:rPr>
            </w:pPr>
            <w:r w:rsidRPr="00752268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6215E9C5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7DB6182F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4DCAB950" w14:textId="77777777" w:rsidR="000B3A07" w:rsidRPr="00D621CF" w:rsidRDefault="008C1FF0" w:rsidP="00A57A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</w:tr>
      <w:tr w:rsidR="000B3A07" w14:paraId="311EACF4" w14:textId="77777777" w:rsidTr="00A57AA3">
        <w:tc>
          <w:tcPr>
            <w:tcW w:w="9350" w:type="dxa"/>
            <w:gridSpan w:val="4"/>
          </w:tcPr>
          <w:p w14:paraId="669D06E7" w14:textId="77777777" w:rsidR="000B3A07" w:rsidRPr="00F675E3" w:rsidRDefault="008C1FF0" w:rsidP="00A57AA3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p-value &lt; </w:t>
            </w:r>
            <w:r w:rsidRPr="00C40AD7">
              <w:rPr>
                <w:rFonts w:ascii="Arial" w:hAnsi="Arial" w:cs="Arial"/>
                <w:b/>
              </w:rPr>
              <w:t>0.001</w:t>
            </w:r>
          </w:p>
        </w:tc>
      </w:tr>
    </w:tbl>
    <w:p w14:paraId="00DDC8BD" w14:textId="77777777" w:rsidR="000B3A07" w:rsidRDefault="000B3A07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0B3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C1"/>
    <w:rsid w:val="000B3A07"/>
    <w:rsid w:val="00174907"/>
    <w:rsid w:val="00331630"/>
    <w:rsid w:val="00472078"/>
    <w:rsid w:val="004E04C5"/>
    <w:rsid w:val="00574ACD"/>
    <w:rsid w:val="007244D4"/>
    <w:rsid w:val="00771667"/>
    <w:rsid w:val="007F6CC1"/>
    <w:rsid w:val="008C1FF0"/>
    <w:rsid w:val="0092019D"/>
    <w:rsid w:val="00984BED"/>
    <w:rsid w:val="00987D3F"/>
    <w:rsid w:val="00AE6BC7"/>
    <w:rsid w:val="00C40AD7"/>
    <w:rsid w:val="00C979EA"/>
    <w:rsid w:val="00D775BA"/>
    <w:rsid w:val="00EA1792"/>
    <w:rsid w:val="00EF53AC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09ED39"/>
  <w15:docId w15:val="{F1CAE3EC-B88E-41AC-A514-F49EB02F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4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dams</dc:creator>
  <cp:keywords/>
  <dc:description/>
  <cp:lastModifiedBy>Langer, Rupert (PATHOLOGY)</cp:lastModifiedBy>
  <cp:revision>3</cp:revision>
  <dcterms:created xsi:type="dcterms:W3CDTF">2018-05-31T05:57:00Z</dcterms:created>
  <dcterms:modified xsi:type="dcterms:W3CDTF">2018-05-31T06:13:00Z</dcterms:modified>
</cp:coreProperties>
</file>